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11</w:t>
      </w:r>
      <w:r>
        <w:rPr>
          <w:rFonts w:cs="Times New Roman" w:ascii="Times New Roman" w:hAnsi="Times New Roman"/>
          <w:sz w:val="20"/>
        </w:rPr>
        <w:t xml:space="preserve"> Table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</w:rPr>
        <w:t xml:space="preserve"> Relative abundances of microbial OTUs (percentage) that were affected by the sodium butyrate treatment in the ileum of pig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  <w:vertAlign w:val="superscript"/>
        </w:rPr>
        <w:t>1</w:t>
      </w:r>
    </w:p>
    <w:tbl>
      <w:tblPr>
        <w:tblW w:w="11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47"/>
        <w:gridCol w:w="1417"/>
        <w:gridCol w:w="1499"/>
        <w:gridCol w:w="1426"/>
        <w:gridCol w:w="4418"/>
      </w:tblGrid>
      <w:tr>
        <w:trPr>
          <w:trHeight w:val="285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 Names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d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</w:t>
            </w:r>
          </w:p>
        </w:tc>
        <w:tc>
          <w:tcPr>
            <w:tcW w:w="4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55</w:t>
            </w:r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8±6.05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2±10.31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9±10.17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5±5.641</w:t>
            </w:r>
          </w:p>
        </w:tc>
        <w:tc>
          <w:tcPr>
            <w:tcW w:w="4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82±9.8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7±7.92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0±7.98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3±6.5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7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1±0.5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8±0.97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0±2.3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7±11.14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lolyti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subsp.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cedoni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±0.7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0±2.08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±0.19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5±1.944**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Peptostrept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8±0.7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32±2.78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9±3.0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46±1.48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8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75±3.3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5±1.71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6±1.49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76±0.97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±0.1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76±8.07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6±1.0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6±0.95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01±3.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6±0.51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±7.4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2±0.93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3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0±1.1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±0.16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±0.2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0±0.70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leohomin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1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±0.2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2±0.5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2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±0.2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±0.13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±0.40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1±0.43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3±0.3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±0.63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omyc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nticolen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±0.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±0.13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±0.04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0±0.48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[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]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ycolic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3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±0.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0±0.12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±0.31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±0.30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5±0.1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9±0.45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±0.5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±0.174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em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±0.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2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±0.04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8±0.39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Peptostrept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2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1±0.4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±0.53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±0.26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±0.22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±0.0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±0.06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±0.0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±0.24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isratt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1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±0.0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±0.16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0±0.4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±0.24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TM7_phylum_sp._oral_clone_FR058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1±0.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3±0.16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±0.33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±0.10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pto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6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4±0.0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±0.06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±0.0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2±0.23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nsu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ict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1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±0.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±0.02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±0.0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±0.31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uricibacter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2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±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±0.09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5±0.40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±0.15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nebacter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studinor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±0.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±0.08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±0.04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±0.144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nebacter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reney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2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4±0.8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9±4.55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7±0.92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±0.19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ohnsoni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4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±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±0.0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±0.0698*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__Lactobacillal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±0.1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9±2.30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±0.2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±0.24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rcin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9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±0.0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±0.15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±0.12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4±0.06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0.0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±0.0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±0.08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__Lactobacillal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4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±0.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±0.01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±0.04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3±0.10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6±6.6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8±4.68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0±0.3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±0.13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3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±0.0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±0.00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±0.14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±0.04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±0.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3±0.17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±0.1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±0.054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obicate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sp._canine_oral_taxon_218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±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±0.10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±0.07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±0.02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thi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±0.0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3±0.74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±0.1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±0.04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ranovens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5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±0.0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±0.14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±0.0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±0.03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oraltens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DSM_12221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3±2.3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7±0.74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6±0.2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±0.04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±0.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±0.09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±0.38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±0.04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__Lactobacillal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±0.0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±0.09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±0.25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±0.04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±0.0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±0.25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±0.05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urextor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4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±0.1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±0.01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±0.01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±0.08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an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5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±0.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±0.23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0±0.37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±0.05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cos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3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±0.0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±0.02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6±1.23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±0.02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omyc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1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±0.0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0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±0.02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±0.04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ward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3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±0.08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±0.06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4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3±0.29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±0.06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2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±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±0.11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0.01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±0.05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uranimal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3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±0.0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±0.04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±0.02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±0.0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±0.05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4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±0.02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±0.02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ohnson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6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±0.0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±0.02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±0.07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±0.02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ne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±0.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±0.056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±0.2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±0.04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Enter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3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±0.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0.01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±0.07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±0.03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can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±0.0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7±1.69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±0.06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±0.05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nor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±0.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±0.0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0.02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±0.03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lc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1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±0.04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6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±0.0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±0.03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±0.0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±0.02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ne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±0.00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±0.05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±0.0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±0.02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±0.03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3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nor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5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±0.0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±0.22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±0.2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±0.03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ne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±0.034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±0.0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±0.23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±0.06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scherichi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hig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2±2.7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0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±0.00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±0.04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obacill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ssi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±0.01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±0.03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±0.01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6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±0.0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±0.02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±0.0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±0.02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Alcaligen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±0.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±0.04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±0.06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±0.01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anulicat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8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±0.02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±0.01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vimona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3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±0.037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±0.01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al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canine_oral_taxon_100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3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±0.04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±0.01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8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±0.022*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±0.0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±0.03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4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±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±0.00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±0.07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±0.01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cklami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8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±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±0.0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±0.04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4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±0.04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±0.01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ucobacter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4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±0.0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±0.03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±0.15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±0.01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±0.0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±0.02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±0.07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±0.009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4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±0.1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±0.08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±0.01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__Candidate_division_TM7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5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±0.05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±0.03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±0.01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uber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6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±0.04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2±0.2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obicat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8±1.3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07±4.58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±0.02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±0.008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steure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rogen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4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1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rmabacte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in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7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±00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09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±0.23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1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socomii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5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±0.1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±0.28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±0.01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raxell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±0.051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±0.00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1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ptotrichi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5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1±0.1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±0.02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7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fringen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NCTC_8239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2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±0.05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±0.00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Aer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±0.0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±0.02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±0.25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aer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8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±0.0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±0.17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±0.00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gnavigran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±0.04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±0.00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±0.006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raxe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loensi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±0.06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5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eotgalicocc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sp._M3T9B12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2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±0.0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3±0.86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±0.04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ophilu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±0.36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sp._ND2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8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3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±0.0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±0.00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eudomona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2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±0.0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±0.00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8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±0.0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±0.05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Family_XI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4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±0.01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0±0.00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7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±0.0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±0.012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Pasteurell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2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±0.14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±0.05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obacteri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6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±0.1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±0.00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±0.01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0.001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±0.0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6±0.073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ergeye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oohelc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1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±0.0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±0.025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24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±0.2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±0.28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8±1.9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*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rcina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33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±0.0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±0.017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__Bacteroidale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47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±0.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±0.76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±0.0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__Fusobacterium_mortiferum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65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±0.0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±0.038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±0.00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gamonas</w:t>
            </w:r>
          </w:p>
        </w:tc>
      </w:tr>
      <w:tr>
        <w:trPr>
          <w:trHeight w:val="285" w:hRule="atLeast"/>
        </w:trPr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73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±0.05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lcococcus</w:t>
            </w:r>
          </w:p>
        </w:tc>
      </w:tr>
      <w:tr>
        <w:trPr>
          <w:trHeight w:val="285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U822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±0.0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±0.024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±0.000</w:t>
            </w:r>
          </w:p>
        </w:tc>
        <w:tc>
          <w:tcPr>
            <w:tcW w:w="4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cteroides</w:t>
            </w:r>
          </w:p>
        </w:tc>
      </w:tr>
    </w:tbl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OTUs with relative abundances higher than 0.05% within total bacteria were sorted and showed in the tabl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The consensus sequence of each OTU was annotated to the closest lineage using MOTHUR program against the SILVA 16S rRNA reference database. s = species; g = genus; f = family; o = order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18"/>
          <w:szCs w:val="18"/>
        </w:rPr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5) between SB group and CO group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</w:rPr>
        <w:t>*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4:00Z</dcterms:created>
  <dc:creator>徐</dc:creator>
  <dc:description/>
  <cp:keywords/>
  <dc:language>en-US</dc:language>
  <cp:lastModifiedBy>user</cp:lastModifiedBy>
  <dcterms:modified xsi:type="dcterms:W3CDTF">2016-08-26T07:37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